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E50E9" w14:textId="77777777" w:rsidR="00CA3939" w:rsidRDefault="00CA3939" w:rsidP="00CA3939">
      <w:pPr>
        <w:rPr>
          <w:rFonts w:ascii="Times New Roman" w:hAnsi="Times New Roman" w:cs="Times New Roman"/>
          <w:b/>
          <w:bCs/>
          <w:szCs w:val="24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Cs w:val="24"/>
        </w:rPr>
        <w:t>T</w:t>
      </w:r>
      <w:r w:rsidRPr="008F6755">
        <w:rPr>
          <w:rFonts w:ascii="Times New Roman" w:hAnsi="Times New Roman" w:cs="Times New Roman"/>
          <w:b/>
          <w:bCs/>
          <w:szCs w:val="24"/>
        </w:rPr>
        <w:t>able</w:t>
      </w:r>
      <w:proofErr w:type="spellEnd"/>
      <w:r w:rsidRPr="008F6755">
        <w:rPr>
          <w:rFonts w:ascii="Times New Roman" w:hAnsi="Times New Roman" w:cs="Times New Roman"/>
          <w:b/>
          <w:bCs/>
          <w:szCs w:val="24"/>
        </w:rPr>
        <w:t xml:space="preserve"> 5 CNPR fiber in muscular dystrophies* that could be associated with myositis mimic pathology</w:t>
      </w:r>
      <w:r w:rsidRPr="008F6755">
        <w:rPr>
          <w:rFonts w:ascii="Times New Roman" w:hAnsi="Times New Roman" w:cs="Times New Roman"/>
          <w:b/>
          <w:bCs/>
          <w:szCs w:val="24"/>
          <w:vertAlign w:val="superscript"/>
        </w:rPr>
        <w:t>29</w:t>
      </w:r>
    </w:p>
    <w:p w14:paraId="7EB300B0" w14:textId="77777777" w:rsidR="00CA3939" w:rsidRPr="008F6755" w:rsidRDefault="00CA3939" w:rsidP="00CA3939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3939" w:rsidRPr="002F12B7" w14:paraId="2994C1BC" w14:textId="77777777" w:rsidTr="00C67EE5">
        <w:tc>
          <w:tcPr>
            <w:tcW w:w="3116" w:type="dxa"/>
            <w:tcBorders>
              <w:bottom w:val="single" w:sz="4" w:space="0" w:color="auto"/>
            </w:tcBorders>
          </w:tcPr>
          <w:p w14:paraId="342E5E7E" w14:textId="77777777" w:rsidR="00CA3939" w:rsidRPr="008F6755" w:rsidRDefault="00CA3939" w:rsidP="00C67E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scular dystrophies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1EBD9AB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00A636B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PR</w:t>
            </w:r>
          </w:p>
        </w:tc>
      </w:tr>
      <w:tr w:rsidR="00CA3939" w:rsidRPr="002F12B7" w14:paraId="3534584F" w14:textId="77777777" w:rsidTr="00C67EE5">
        <w:tc>
          <w:tcPr>
            <w:tcW w:w="3116" w:type="dxa"/>
            <w:tcBorders>
              <w:top w:val="single" w:sz="4" w:space="0" w:color="auto"/>
            </w:tcBorders>
          </w:tcPr>
          <w:p w14:paraId="4AD9162D" w14:textId="77777777" w:rsidR="00CA3939" w:rsidRPr="008F6755" w:rsidRDefault="00CA3939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noctaminopathy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5348B67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BD493BB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939" w:rsidRPr="002F12B7" w14:paraId="73409CB0" w14:textId="77777777" w:rsidTr="00C67EE5">
        <w:tc>
          <w:tcPr>
            <w:tcW w:w="3116" w:type="dxa"/>
          </w:tcPr>
          <w:p w14:paraId="342C8D57" w14:textId="77777777" w:rsidR="00CA3939" w:rsidRPr="008F6755" w:rsidRDefault="00CA3939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Dysferlinopathy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2C3716C0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17" w:type="dxa"/>
          </w:tcPr>
          <w:p w14:paraId="58709CEA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939" w:rsidRPr="002F12B7" w14:paraId="596263A3" w14:textId="77777777" w:rsidTr="00C67EE5">
        <w:tc>
          <w:tcPr>
            <w:tcW w:w="3116" w:type="dxa"/>
          </w:tcPr>
          <w:p w14:paraId="10C80A6B" w14:textId="77777777" w:rsidR="00CA3939" w:rsidRPr="008F6755" w:rsidRDefault="00CA3939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FKRP-related myopathy </w:t>
            </w:r>
          </w:p>
        </w:tc>
        <w:tc>
          <w:tcPr>
            <w:tcW w:w="3117" w:type="dxa"/>
          </w:tcPr>
          <w:p w14:paraId="654475B9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7" w:type="dxa"/>
          </w:tcPr>
          <w:p w14:paraId="0E6525A8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939" w:rsidRPr="002F12B7" w14:paraId="0DAFBF22" w14:textId="77777777" w:rsidTr="00C67EE5">
        <w:tc>
          <w:tcPr>
            <w:tcW w:w="3116" w:type="dxa"/>
          </w:tcPr>
          <w:p w14:paraId="2E955A9A" w14:textId="77777777" w:rsidR="00CA3939" w:rsidRPr="008F6755" w:rsidRDefault="00CA3939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FSHD</w:t>
            </w:r>
          </w:p>
        </w:tc>
        <w:tc>
          <w:tcPr>
            <w:tcW w:w="3117" w:type="dxa"/>
          </w:tcPr>
          <w:p w14:paraId="32C19F7C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117" w:type="dxa"/>
          </w:tcPr>
          <w:p w14:paraId="49103435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939" w:rsidRPr="002F12B7" w14:paraId="35A8F242" w14:textId="77777777" w:rsidTr="00C67EE5">
        <w:tc>
          <w:tcPr>
            <w:tcW w:w="3116" w:type="dxa"/>
          </w:tcPr>
          <w:p w14:paraId="2A4421B7" w14:textId="77777777" w:rsidR="00CA3939" w:rsidRPr="008F6755" w:rsidRDefault="00CA3939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Laminopathy</w:t>
            </w:r>
          </w:p>
        </w:tc>
        <w:tc>
          <w:tcPr>
            <w:tcW w:w="3117" w:type="dxa"/>
          </w:tcPr>
          <w:p w14:paraId="12CE4353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7" w:type="dxa"/>
          </w:tcPr>
          <w:p w14:paraId="0DF97277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939" w:rsidRPr="002F12B7" w14:paraId="6A443B40" w14:textId="77777777" w:rsidTr="00C67EE5">
        <w:tc>
          <w:tcPr>
            <w:tcW w:w="3116" w:type="dxa"/>
          </w:tcPr>
          <w:p w14:paraId="2D629C34" w14:textId="77777777" w:rsidR="00CA3939" w:rsidRPr="008F6755" w:rsidRDefault="00CA3939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Sarcoglycanopathy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3B0F42A5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7" w:type="dxa"/>
          </w:tcPr>
          <w:p w14:paraId="537C7FEB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3939" w:rsidRPr="002F12B7" w14:paraId="73D3BD77" w14:textId="77777777" w:rsidTr="00C67EE5">
        <w:tc>
          <w:tcPr>
            <w:tcW w:w="3116" w:type="dxa"/>
            <w:tcBorders>
              <w:bottom w:val="single" w:sz="4" w:space="0" w:color="auto"/>
            </w:tcBorders>
          </w:tcPr>
          <w:p w14:paraId="56A20122" w14:textId="77777777" w:rsidR="00CA3939" w:rsidRPr="008F6755" w:rsidRDefault="00CA3939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0124AFF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8D3E3B6" w14:textId="77777777" w:rsidR="00CA3939" w:rsidRPr="008F6755" w:rsidRDefault="00CA3939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D188448" w14:textId="77777777" w:rsidR="00CA3939" w:rsidRDefault="00CA3939" w:rsidP="00CA3939">
      <w:pPr>
        <w:rPr>
          <w:rFonts w:ascii="Times New Roman" w:hAnsi="Times New Roman" w:cs="Times New Roman"/>
          <w:sz w:val="20"/>
          <w:szCs w:val="20"/>
        </w:rPr>
      </w:pPr>
      <w:r w:rsidRPr="008F6755">
        <w:rPr>
          <w:rFonts w:ascii="Times New Roman" w:hAnsi="Times New Roman" w:cs="Times New Roman"/>
          <w:sz w:val="20"/>
          <w:szCs w:val="20"/>
        </w:rPr>
        <w:t xml:space="preserve">Abbreviation: CNPR, central necrotic-peripheral regenerating; FKRP, </w:t>
      </w:r>
      <w:proofErr w:type="spellStart"/>
      <w:r w:rsidRPr="008F6755">
        <w:rPr>
          <w:rFonts w:ascii="Times New Roman" w:hAnsi="Times New Roman" w:cs="Times New Roman"/>
          <w:sz w:val="20"/>
          <w:szCs w:val="20"/>
        </w:rPr>
        <w:t>fukutin</w:t>
      </w:r>
      <w:proofErr w:type="spellEnd"/>
      <w:r w:rsidRPr="008F6755">
        <w:rPr>
          <w:rFonts w:ascii="Times New Roman" w:hAnsi="Times New Roman" w:cs="Times New Roman"/>
          <w:sz w:val="20"/>
          <w:szCs w:val="20"/>
        </w:rPr>
        <w:t>-related protein; FSHD, facioscapulohumeral*Immunohistochemically/genetically confirmed from January 2009-September 2019</w:t>
      </w:r>
    </w:p>
    <w:p w14:paraId="7D5A4DA0" w14:textId="63724579" w:rsidR="0021521B" w:rsidRPr="00CA3939" w:rsidRDefault="0021521B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sectPr w:rsidR="0021521B" w:rsidRPr="00CA3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939"/>
    <w:rsid w:val="0006635D"/>
    <w:rsid w:val="000F4B7D"/>
    <w:rsid w:val="0021521B"/>
    <w:rsid w:val="00240B97"/>
    <w:rsid w:val="00551CA4"/>
    <w:rsid w:val="005816AD"/>
    <w:rsid w:val="00B22B96"/>
    <w:rsid w:val="00C84B4C"/>
    <w:rsid w:val="00CA3939"/>
    <w:rsid w:val="00CD69F5"/>
    <w:rsid w:val="00D846E3"/>
    <w:rsid w:val="00E65B3A"/>
    <w:rsid w:val="00E854FC"/>
    <w:rsid w:val="00E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99A6F"/>
  <w15:chartTrackingRefBased/>
  <w15:docId w15:val="{4539B9FE-FA64-7D41-9A1D-5E4FDA2ED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9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939"/>
    <w:rPr>
      <w:rFonts w:eastAsiaTheme="minorEastAsia"/>
      <w:kern w:val="2"/>
      <w:sz w:val="21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1</cp:revision>
  <dcterms:created xsi:type="dcterms:W3CDTF">2021-06-03T08:10:00Z</dcterms:created>
  <dcterms:modified xsi:type="dcterms:W3CDTF">2021-06-03T08:10:00Z</dcterms:modified>
</cp:coreProperties>
</file>